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9F71E" w14:textId="77777777" w:rsidR="000D759E" w:rsidRPr="00A47117" w:rsidRDefault="000D759E" w:rsidP="000D759E">
      <w:pPr>
        <w:pStyle w:val="Caption"/>
        <w:keepNext/>
        <w:rPr>
          <w:i w:val="0"/>
          <w:color w:val="auto"/>
          <w:sz w:val="24"/>
          <w:szCs w:val="24"/>
        </w:rPr>
      </w:pPr>
      <w:r>
        <w:rPr>
          <w:i w:val="0"/>
          <w:color w:val="auto"/>
          <w:sz w:val="24"/>
          <w:szCs w:val="24"/>
        </w:rPr>
        <w:t xml:space="preserve">S1 </w:t>
      </w:r>
      <w:r w:rsidR="00AC7267">
        <w:rPr>
          <w:i w:val="0"/>
          <w:color w:val="auto"/>
          <w:sz w:val="24"/>
          <w:szCs w:val="24"/>
        </w:rPr>
        <w:t>Table</w:t>
      </w:r>
      <w:r w:rsidRPr="00A47117">
        <w:rPr>
          <w:i w:val="0"/>
          <w:color w:val="auto"/>
          <w:sz w:val="24"/>
          <w:szCs w:val="24"/>
        </w:rPr>
        <w:t xml:space="preserve">. </w:t>
      </w:r>
      <w:r w:rsidRPr="00A47117">
        <w:rPr>
          <w:bCs/>
          <w:i w:val="0"/>
          <w:color w:val="auto"/>
          <w:sz w:val="24"/>
          <w:szCs w:val="24"/>
        </w:rPr>
        <w:t>Mean± S.E of physico-chemical parameters o</w:t>
      </w:r>
      <w:r w:rsidRPr="00A47117">
        <w:rPr>
          <w:rFonts w:eastAsia="Calibri"/>
          <w:bCs/>
          <w:i w:val="0"/>
          <w:color w:val="auto"/>
          <w:sz w:val="24"/>
          <w:szCs w:val="24"/>
        </w:rPr>
        <w:t>f Indus riverine system in Punjab</w:t>
      </w:r>
      <w:r w:rsidRPr="00A47117">
        <w:rPr>
          <w:bCs/>
          <w:i w:val="0"/>
          <w:color w:val="auto"/>
          <w:sz w:val="24"/>
          <w:szCs w:val="24"/>
        </w:rPr>
        <w:t xml:space="preserve"> </w:t>
      </w:r>
    </w:p>
    <w:tbl>
      <w:tblPr>
        <w:tblStyle w:val="TableGrid"/>
        <w:tblW w:w="4950" w:type="pct"/>
        <w:tblInd w:w="-95" w:type="dxa"/>
        <w:tblLook w:val="04A0" w:firstRow="1" w:lastRow="0" w:firstColumn="1" w:lastColumn="0" w:noHBand="0" w:noVBand="1"/>
      </w:tblPr>
      <w:tblGrid>
        <w:gridCol w:w="2224"/>
        <w:gridCol w:w="1518"/>
        <w:gridCol w:w="1518"/>
        <w:gridCol w:w="1609"/>
        <w:gridCol w:w="1629"/>
        <w:gridCol w:w="759"/>
      </w:tblGrid>
      <w:tr w:rsidR="000D759E" w:rsidRPr="00E74520" w14:paraId="17D09FAE" w14:textId="77777777" w:rsidTr="007E5502">
        <w:trPr>
          <w:trHeight w:val="603"/>
        </w:trPr>
        <w:tc>
          <w:tcPr>
            <w:tcW w:w="1201" w:type="pct"/>
          </w:tcPr>
          <w:p w14:paraId="256A2739" w14:textId="77777777" w:rsidR="000D759E" w:rsidRPr="00E74520" w:rsidRDefault="000D759E" w:rsidP="007E5502">
            <w:pPr>
              <w:adjustRightInd w:val="0"/>
              <w:spacing w:line="160" w:lineRule="atLeast"/>
              <w:rPr>
                <w:b/>
              </w:rPr>
            </w:pPr>
            <w:r w:rsidRPr="00E74520">
              <w:rPr>
                <w:b/>
              </w:rPr>
              <w:t xml:space="preserve">Parameters </w:t>
            </w:r>
          </w:p>
        </w:tc>
        <w:tc>
          <w:tcPr>
            <w:tcW w:w="820" w:type="pct"/>
          </w:tcPr>
          <w:p w14:paraId="746F69B4" w14:textId="77777777" w:rsidR="000D759E" w:rsidRDefault="000D759E" w:rsidP="007E5502">
            <w:pPr>
              <w:adjustRightInd w:val="0"/>
              <w:spacing w:line="160" w:lineRule="atLeast"/>
              <w:jc w:val="center"/>
              <w:rPr>
                <w:b/>
              </w:rPr>
            </w:pPr>
            <w:r>
              <w:rPr>
                <w:b/>
              </w:rPr>
              <w:t>Head Baloki</w:t>
            </w:r>
          </w:p>
          <w:p w14:paraId="713720D7" w14:textId="77777777" w:rsidR="000D759E" w:rsidRPr="00E74520" w:rsidRDefault="000D759E" w:rsidP="007E5502">
            <w:pPr>
              <w:adjustRightInd w:val="0"/>
              <w:spacing w:line="160" w:lineRule="atLeast"/>
              <w:jc w:val="center"/>
              <w:rPr>
                <w:b/>
              </w:rPr>
            </w:pPr>
            <w:r>
              <w:rPr>
                <w:b/>
              </w:rPr>
              <w:t>(BL-H)</w:t>
            </w:r>
          </w:p>
        </w:tc>
        <w:tc>
          <w:tcPr>
            <w:tcW w:w="820" w:type="pct"/>
          </w:tcPr>
          <w:p w14:paraId="6AF3BB15" w14:textId="77777777" w:rsidR="000D759E" w:rsidRDefault="000D759E" w:rsidP="007E5502">
            <w:pPr>
              <w:adjustRightInd w:val="0"/>
              <w:spacing w:line="160" w:lineRule="atLeast"/>
              <w:jc w:val="center"/>
              <w:rPr>
                <w:b/>
              </w:rPr>
            </w:pPr>
            <w:r>
              <w:rPr>
                <w:b/>
              </w:rPr>
              <w:t xml:space="preserve">Head Trimmu </w:t>
            </w:r>
          </w:p>
          <w:p w14:paraId="235D12E3" w14:textId="77777777" w:rsidR="000D759E" w:rsidRPr="00E74520" w:rsidRDefault="000D759E" w:rsidP="007E5502">
            <w:pPr>
              <w:adjustRightInd w:val="0"/>
              <w:spacing w:line="160" w:lineRule="atLeast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E74520">
              <w:rPr>
                <w:b/>
              </w:rPr>
              <w:t>TR-H</w:t>
            </w:r>
            <w:r>
              <w:rPr>
                <w:b/>
              </w:rPr>
              <w:t>)</w:t>
            </w:r>
          </w:p>
        </w:tc>
        <w:tc>
          <w:tcPr>
            <w:tcW w:w="869" w:type="pct"/>
          </w:tcPr>
          <w:p w14:paraId="44AA447D" w14:textId="77777777" w:rsidR="000D759E" w:rsidRDefault="000D759E" w:rsidP="007E5502">
            <w:pPr>
              <w:adjustRightInd w:val="0"/>
              <w:spacing w:line="160" w:lineRule="atLeast"/>
              <w:jc w:val="center"/>
              <w:rPr>
                <w:b/>
              </w:rPr>
            </w:pPr>
            <w:r>
              <w:rPr>
                <w:b/>
              </w:rPr>
              <w:t>Head Taunsa</w:t>
            </w:r>
          </w:p>
          <w:p w14:paraId="531247D3" w14:textId="77777777" w:rsidR="000D759E" w:rsidRPr="00E74520" w:rsidRDefault="000D759E" w:rsidP="007E5502">
            <w:pPr>
              <w:adjustRightInd w:val="0"/>
              <w:spacing w:line="160" w:lineRule="atLeast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E74520">
              <w:rPr>
                <w:b/>
              </w:rPr>
              <w:t>TA-H</w:t>
            </w:r>
            <w:r>
              <w:rPr>
                <w:b/>
              </w:rPr>
              <w:t>)</w:t>
            </w:r>
          </w:p>
        </w:tc>
        <w:tc>
          <w:tcPr>
            <w:tcW w:w="880" w:type="pct"/>
          </w:tcPr>
          <w:p w14:paraId="7F5A5060" w14:textId="77777777" w:rsidR="000D759E" w:rsidRDefault="000D759E" w:rsidP="007E5502">
            <w:pPr>
              <w:adjustRightInd w:val="0"/>
              <w:spacing w:line="160" w:lineRule="atLeast"/>
              <w:jc w:val="center"/>
              <w:rPr>
                <w:b/>
              </w:rPr>
            </w:pPr>
            <w:r>
              <w:rPr>
                <w:b/>
              </w:rPr>
              <w:t>Head Chashma</w:t>
            </w:r>
          </w:p>
          <w:p w14:paraId="46CA7433" w14:textId="77777777" w:rsidR="000D759E" w:rsidRPr="00E74520" w:rsidRDefault="000D759E" w:rsidP="007E5502">
            <w:pPr>
              <w:adjustRightInd w:val="0"/>
              <w:spacing w:line="160" w:lineRule="atLeast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E74520">
              <w:rPr>
                <w:b/>
              </w:rPr>
              <w:t>CH-H</w:t>
            </w:r>
            <w:r>
              <w:rPr>
                <w:b/>
              </w:rPr>
              <w:t>)</w:t>
            </w:r>
          </w:p>
        </w:tc>
        <w:tc>
          <w:tcPr>
            <w:tcW w:w="410" w:type="pct"/>
          </w:tcPr>
          <w:p w14:paraId="5FD8B625" w14:textId="77777777" w:rsidR="000D759E" w:rsidRPr="00E74520" w:rsidRDefault="000D759E" w:rsidP="007E5502">
            <w:pPr>
              <w:adjustRightInd w:val="0"/>
              <w:spacing w:line="160" w:lineRule="atLeast"/>
              <w:rPr>
                <w:b/>
              </w:rPr>
            </w:pPr>
            <w:r w:rsidRPr="009E0A51">
              <w:rPr>
                <w:b/>
                <w:i/>
              </w:rPr>
              <w:t>p-</w:t>
            </w:r>
            <w:r w:rsidRPr="00E74520">
              <w:rPr>
                <w:b/>
              </w:rPr>
              <w:t>value</w:t>
            </w:r>
          </w:p>
        </w:tc>
      </w:tr>
      <w:tr w:rsidR="000D759E" w:rsidRPr="00E74520" w14:paraId="72C32C2A" w14:textId="77777777" w:rsidTr="007E5502">
        <w:trPr>
          <w:trHeight w:val="198"/>
        </w:trPr>
        <w:tc>
          <w:tcPr>
            <w:tcW w:w="1201" w:type="pct"/>
            <w:vAlign w:val="center"/>
          </w:tcPr>
          <w:p w14:paraId="398AA1D0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>Air Temp.</w:t>
            </w:r>
            <w:r w:rsidRPr="000D759E">
              <w:rPr>
                <w:b/>
                <w:bCs/>
              </w:rPr>
              <w:t xml:space="preserve"> (°C)</w:t>
            </w:r>
          </w:p>
        </w:tc>
        <w:tc>
          <w:tcPr>
            <w:tcW w:w="820" w:type="pct"/>
          </w:tcPr>
          <w:p w14:paraId="166E8CF8" w14:textId="77777777" w:rsidR="000D759E" w:rsidRPr="00E74520" w:rsidRDefault="000D759E" w:rsidP="007E5502">
            <w:pPr>
              <w:spacing w:line="160" w:lineRule="atLeast"/>
            </w:pPr>
            <w:r w:rsidRPr="00E74520">
              <w:t>28.54±2.24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2A22C8DB" w14:textId="77777777" w:rsidR="000D759E" w:rsidRPr="00E74520" w:rsidRDefault="000D759E" w:rsidP="007E5502">
            <w:pPr>
              <w:spacing w:line="160" w:lineRule="atLeast"/>
            </w:pPr>
            <w:r w:rsidRPr="00E74520">
              <w:t>28.43±2.30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13804D55" w14:textId="77777777" w:rsidR="000D759E" w:rsidRPr="00E74520" w:rsidRDefault="000D759E" w:rsidP="007E5502">
            <w:pPr>
              <w:spacing w:line="160" w:lineRule="atLeast"/>
            </w:pPr>
            <w:r w:rsidRPr="00E74520">
              <w:t>34.79±2.65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3C236C34" w14:textId="77777777" w:rsidR="000D759E" w:rsidRPr="00E74520" w:rsidRDefault="000D759E" w:rsidP="007E5502">
            <w:pPr>
              <w:spacing w:line="160" w:lineRule="atLeast"/>
            </w:pPr>
            <w:r w:rsidRPr="00E74520">
              <w:t>34.33±2.60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35FAD4D1" w14:textId="77777777" w:rsidR="000D759E" w:rsidRPr="00E74520" w:rsidRDefault="000D759E" w:rsidP="007E5502">
            <w:pPr>
              <w:spacing w:line="160" w:lineRule="atLeast"/>
            </w:pPr>
            <w:r w:rsidRPr="00E74520">
              <w:t>0.121</w:t>
            </w:r>
          </w:p>
        </w:tc>
      </w:tr>
      <w:tr w:rsidR="000D759E" w:rsidRPr="00E74520" w14:paraId="4545EA23" w14:textId="77777777" w:rsidTr="007E5502">
        <w:trPr>
          <w:trHeight w:val="198"/>
        </w:trPr>
        <w:tc>
          <w:tcPr>
            <w:tcW w:w="1201" w:type="pct"/>
            <w:vAlign w:val="center"/>
          </w:tcPr>
          <w:p w14:paraId="44824A15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 xml:space="preserve">Water Temp. </w:t>
            </w:r>
            <w:r w:rsidRPr="000D759E">
              <w:rPr>
                <w:b/>
                <w:bCs/>
              </w:rPr>
              <w:t>(°C)</w:t>
            </w:r>
          </w:p>
        </w:tc>
        <w:tc>
          <w:tcPr>
            <w:tcW w:w="820" w:type="pct"/>
          </w:tcPr>
          <w:p w14:paraId="5560E729" w14:textId="77777777" w:rsidR="000D759E" w:rsidRPr="00E74520" w:rsidRDefault="000D759E" w:rsidP="007E5502">
            <w:pPr>
              <w:spacing w:line="160" w:lineRule="atLeast"/>
            </w:pPr>
            <w:r w:rsidRPr="00E74520">
              <w:t>25.42±1.87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01910071" w14:textId="77777777" w:rsidR="000D759E" w:rsidRPr="00E74520" w:rsidRDefault="000D759E" w:rsidP="007E5502">
            <w:pPr>
              <w:spacing w:line="160" w:lineRule="atLeast"/>
            </w:pPr>
            <w:r w:rsidRPr="00E74520">
              <w:t>26.62±1.48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32CA9BC9" w14:textId="77777777" w:rsidR="000D759E" w:rsidRPr="00E74520" w:rsidRDefault="000D759E" w:rsidP="007E5502">
            <w:pPr>
              <w:spacing w:line="160" w:lineRule="atLeast"/>
            </w:pPr>
            <w:r w:rsidRPr="00E74520">
              <w:t>24.79±1.55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21C7325C" w14:textId="77777777" w:rsidR="000D759E" w:rsidRPr="00E74520" w:rsidRDefault="000D759E" w:rsidP="007E5502">
            <w:pPr>
              <w:spacing w:line="160" w:lineRule="atLeast"/>
            </w:pPr>
            <w:r w:rsidRPr="00E74520">
              <w:t>22.98±2.00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71E3A536" w14:textId="77777777" w:rsidR="000D759E" w:rsidRPr="00E74520" w:rsidRDefault="000D759E" w:rsidP="007E5502">
            <w:pPr>
              <w:spacing w:line="160" w:lineRule="atLeast"/>
            </w:pPr>
            <w:r w:rsidRPr="00E74520">
              <w:t>0.523</w:t>
            </w:r>
          </w:p>
        </w:tc>
      </w:tr>
      <w:tr w:rsidR="000D759E" w:rsidRPr="00E74520" w14:paraId="1C5EF8DA" w14:textId="77777777" w:rsidTr="007E5502">
        <w:trPr>
          <w:trHeight w:val="206"/>
        </w:trPr>
        <w:tc>
          <w:tcPr>
            <w:tcW w:w="1201" w:type="pct"/>
            <w:vAlign w:val="center"/>
          </w:tcPr>
          <w:p w14:paraId="263416F6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>pH</w:t>
            </w:r>
          </w:p>
        </w:tc>
        <w:tc>
          <w:tcPr>
            <w:tcW w:w="820" w:type="pct"/>
          </w:tcPr>
          <w:p w14:paraId="37619177" w14:textId="77777777" w:rsidR="000D759E" w:rsidRPr="00E74520" w:rsidRDefault="000D759E" w:rsidP="007E5502">
            <w:pPr>
              <w:spacing w:line="160" w:lineRule="atLeast"/>
            </w:pPr>
            <w:r w:rsidRPr="00E74520">
              <w:t>7.72±0.13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20" w:type="pct"/>
          </w:tcPr>
          <w:p w14:paraId="3516619D" w14:textId="77777777" w:rsidR="000D759E" w:rsidRPr="00E74520" w:rsidRDefault="000D759E" w:rsidP="007E5502">
            <w:pPr>
              <w:spacing w:line="160" w:lineRule="atLeast"/>
            </w:pPr>
            <w:r w:rsidRPr="00E74520">
              <w:t>7.18±0.19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36ABA6A4" w14:textId="77777777" w:rsidR="000D759E" w:rsidRPr="00E74520" w:rsidRDefault="000D759E" w:rsidP="007E5502">
            <w:pPr>
              <w:spacing w:line="160" w:lineRule="atLeast"/>
            </w:pPr>
            <w:r w:rsidRPr="00E74520">
              <w:t>8.07±0.17</w:t>
            </w:r>
            <w:r w:rsidRPr="00E74520">
              <w:rPr>
                <w:vertAlign w:val="superscript"/>
              </w:rPr>
              <w:t>bc</w:t>
            </w:r>
          </w:p>
        </w:tc>
        <w:tc>
          <w:tcPr>
            <w:tcW w:w="880" w:type="pct"/>
          </w:tcPr>
          <w:p w14:paraId="7224BCEA" w14:textId="77777777" w:rsidR="000D759E" w:rsidRPr="00E74520" w:rsidRDefault="000D759E" w:rsidP="007E5502">
            <w:pPr>
              <w:spacing w:line="160" w:lineRule="atLeast"/>
            </w:pPr>
            <w:r w:rsidRPr="00E74520">
              <w:t>8.23±0.08</w:t>
            </w:r>
            <w:r w:rsidRPr="00E74520">
              <w:rPr>
                <w:vertAlign w:val="superscript"/>
              </w:rPr>
              <w:t>c</w:t>
            </w:r>
          </w:p>
        </w:tc>
        <w:tc>
          <w:tcPr>
            <w:tcW w:w="410" w:type="pct"/>
          </w:tcPr>
          <w:p w14:paraId="067046F6" w14:textId="77777777" w:rsidR="000D759E" w:rsidRPr="00E74520" w:rsidRDefault="000D759E" w:rsidP="007E5502">
            <w:pPr>
              <w:spacing w:line="160" w:lineRule="atLeast"/>
            </w:pPr>
            <w:r w:rsidRPr="00E74520">
              <w:t>0.000</w:t>
            </w:r>
          </w:p>
        </w:tc>
      </w:tr>
      <w:tr w:rsidR="000D759E" w:rsidRPr="00E74520" w14:paraId="0200C166" w14:textId="77777777" w:rsidTr="007E5502">
        <w:trPr>
          <w:trHeight w:val="198"/>
        </w:trPr>
        <w:tc>
          <w:tcPr>
            <w:tcW w:w="1201" w:type="pct"/>
            <w:vAlign w:val="center"/>
          </w:tcPr>
          <w:p w14:paraId="027D807E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 xml:space="preserve">DO </w:t>
            </w:r>
            <w:r w:rsidRPr="000D759E">
              <w:rPr>
                <w:b/>
                <w:bCs/>
              </w:rPr>
              <w:t>(ppm)</w:t>
            </w:r>
          </w:p>
        </w:tc>
        <w:tc>
          <w:tcPr>
            <w:tcW w:w="820" w:type="pct"/>
          </w:tcPr>
          <w:p w14:paraId="23B70537" w14:textId="77777777" w:rsidR="000D759E" w:rsidRPr="00E74520" w:rsidRDefault="000D759E" w:rsidP="007E5502">
            <w:pPr>
              <w:spacing w:line="160" w:lineRule="atLeast"/>
            </w:pPr>
            <w:r w:rsidRPr="00E74520">
              <w:t>6.87±0.32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3F4FE59A" w14:textId="77777777" w:rsidR="000D759E" w:rsidRPr="00E74520" w:rsidRDefault="000D759E" w:rsidP="007E5502">
            <w:pPr>
              <w:spacing w:line="160" w:lineRule="atLeast"/>
            </w:pPr>
            <w:r w:rsidRPr="00E74520">
              <w:t>8.07±0.24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69" w:type="pct"/>
          </w:tcPr>
          <w:p w14:paraId="77280E86" w14:textId="77777777" w:rsidR="000D759E" w:rsidRPr="00E74520" w:rsidRDefault="000D759E" w:rsidP="007E5502">
            <w:pPr>
              <w:spacing w:line="160" w:lineRule="atLeast"/>
            </w:pPr>
            <w:r w:rsidRPr="00E74520">
              <w:t>6.17±0.22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56C212C1" w14:textId="77777777" w:rsidR="000D759E" w:rsidRPr="00E74520" w:rsidRDefault="000D759E" w:rsidP="007E5502">
            <w:pPr>
              <w:spacing w:line="160" w:lineRule="atLeast"/>
            </w:pPr>
            <w:r w:rsidRPr="00E74520">
              <w:t>8.13±0.19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410" w:type="pct"/>
          </w:tcPr>
          <w:p w14:paraId="6E565B7D" w14:textId="77777777" w:rsidR="000D759E" w:rsidRPr="00E74520" w:rsidRDefault="000D759E" w:rsidP="007E5502">
            <w:pPr>
              <w:spacing w:line="160" w:lineRule="atLeast"/>
            </w:pPr>
            <w:r w:rsidRPr="00E74520">
              <w:t>0.000</w:t>
            </w:r>
          </w:p>
        </w:tc>
      </w:tr>
      <w:tr w:rsidR="000D759E" w:rsidRPr="00E74520" w14:paraId="1F024765" w14:textId="77777777" w:rsidTr="007E5502">
        <w:trPr>
          <w:trHeight w:val="198"/>
        </w:trPr>
        <w:tc>
          <w:tcPr>
            <w:tcW w:w="1201" w:type="pct"/>
            <w:vAlign w:val="center"/>
          </w:tcPr>
          <w:p w14:paraId="72082A9D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 xml:space="preserve">E.C </w:t>
            </w:r>
            <w:r w:rsidRPr="000D759E">
              <w:rPr>
                <w:b/>
                <w:bCs/>
              </w:rPr>
              <w:t>(µs/cm)</w:t>
            </w:r>
          </w:p>
        </w:tc>
        <w:tc>
          <w:tcPr>
            <w:tcW w:w="820" w:type="pct"/>
          </w:tcPr>
          <w:p w14:paraId="3E57AA98" w14:textId="77777777" w:rsidR="000D759E" w:rsidRPr="00E74520" w:rsidRDefault="000D759E" w:rsidP="007E5502">
            <w:pPr>
              <w:spacing w:line="160" w:lineRule="atLeast"/>
            </w:pPr>
            <w:r w:rsidRPr="00E74520">
              <w:t>265.53±8.07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443866CE" w14:textId="77777777" w:rsidR="000D759E" w:rsidRPr="00E74520" w:rsidRDefault="000D759E" w:rsidP="007E5502">
            <w:pPr>
              <w:spacing w:line="160" w:lineRule="atLeast"/>
            </w:pPr>
            <w:r w:rsidRPr="00E74520">
              <w:t>272.59±9.89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42CCC1A8" w14:textId="77777777" w:rsidR="000D759E" w:rsidRPr="00E74520" w:rsidRDefault="000D759E" w:rsidP="007E5502">
            <w:pPr>
              <w:spacing w:line="160" w:lineRule="atLeast"/>
            </w:pPr>
            <w:r w:rsidRPr="00E74520">
              <w:t>269.99±9.15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442E152F" w14:textId="77777777" w:rsidR="000D759E" w:rsidRPr="00E74520" w:rsidRDefault="000D759E" w:rsidP="007E5502">
            <w:pPr>
              <w:spacing w:line="160" w:lineRule="atLeast"/>
            </w:pPr>
            <w:r w:rsidRPr="00E74520">
              <w:t>272.03±12.13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36EF8D08" w14:textId="77777777" w:rsidR="000D759E" w:rsidRPr="00E74520" w:rsidRDefault="000D759E" w:rsidP="007E5502">
            <w:pPr>
              <w:spacing w:line="160" w:lineRule="atLeast"/>
            </w:pPr>
            <w:r w:rsidRPr="00E74520">
              <w:t>0.957</w:t>
            </w:r>
          </w:p>
        </w:tc>
      </w:tr>
      <w:tr w:rsidR="000D759E" w:rsidRPr="00E74520" w14:paraId="70C7FD24" w14:textId="77777777" w:rsidTr="007E5502">
        <w:trPr>
          <w:trHeight w:val="206"/>
        </w:trPr>
        <w:tc>
          <w:tcPr>
            <w:tcW w:w="1201" w:type="pct"/>
            <w:vAlign w:val="center"/>
          </w:tcPr>
          <w:p w14:paraId="3579BF37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 xml:space="preserve">TDS </w:t>
            </w:r>
            <w:r w:rsidRPr="000D759E">
              <w:rPr>
                <w:b/>
                <w:bCs/>
              </w:rPr>
              <w:t>(mg/l)</w:t>
            </w:r>
          </w:p>
        </w:tc>
        <w:tc>
          <w:tcPr>
            <w:tcW w:w="820" w:type="pct"/>
          </w:tcPr>
          <w:p w14:paraId="1AA96C70" w14:textId="77777777" w:rsidR="000D759E" w:rsidRPr="00E74520" w:rsidRDefault="000D759E" w:rsidP="007E5502">
            <w:pPr>
              <w:spacing w:line="160" w:lineRule="atLeast"/>
            </w:pPr>
            <w:r w:rsidRPr="00E74520">
              <w:t>170.03±5.17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20" w:type="pct"/>
          </w:tcPr>
          <w:p w14:paraId="70B1B4CA" w14:textId="77777777" w:rsidR="000D759E" w:rsidRPr="00E74520" w:rsidRDefault="000D759E" w:rsidP="007E5502">
            <w:pPr>
              <w:spacing w:line="160" w:lineRule="atLeast"/>
            </w:pPr>
            <w:r w:rsidRPr="00E74520">
              <w:t>148.18±2.54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6C719ABF" w14:textId="77777777" w:rsidR="000D759E" w:rsidRPr="00E74520" w:rsidRDefault="000D759E" w:rsidP="007E5502">
            <w:pPr>
              <w:spacing w:line="160" w:lineRule="atLeast"/>
            </w:pPr>
            <w:r w:rsidRPr="00E74520">
              <w:t>169.65±3.36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80" w:type="pct"/>
          </w:tcPr>
          <w:p w14:paraId="5D4A8AD8" w14:textId="77777777" w:rsidR="000D759E" w:rsidRPr="00E74520" w:rsidRDefault="000D759E" w:rsidP="007E5502">
            <w:pPr>
              <w:spacing w:line="160" w:lineRule="atLeast"/>
            </w:pPr>
            <w:r w:rsidRPr="00E74520">
              <w:t>169.51±4.12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410" w:type="pct"/>
          </w:tcPr>
          <w:p w14:paraId="0FBD6B3F" w14:textId="77777777" w:rsidR="000D759E" w:rsidRPr="00E74520" w:rsidRDefault="000D759E" w:rsidP="007E5502">
            <w:pPr>
              <w:spacing w:line="160" w:lineRule="atLeast"/>
            </w:pPr>
            <w:r w:rsidRPr="00E74520">
              <w:t>0.000</w:t>
            </w:r>
          </w:p>
        </w:tc>
      </w:tr>
      <w:tr w:rsidR="000D759E" w:rsidRPr="00E74520" w14:paraId="59335953" w14:textId="77777777" w:rsidTr="007E5502">
        <w:trPr>
          <w:trHeight w:val="198"/>
        </w:trPr>
        <w:tc>
          <w:tcPr>
            <w:tcW w:w="1201" w:type="pct"/>
            <w:vAlign w:val="center"/>
          </w:tcPr>
          <w:p w14:paraId="43474331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 xml:space="preserve">Turbidity </w:t>
            </w:r>
            <w:r w:rsidRPr="000D759E">
              <w:rPr>
                <w:b/>
                <w:bCs/>
              </w:rPr>
              <w:t xml:space="preserve">(FTU) </w:t>
            </w:r>
          </w:p>
        </w:tc>
        <w:tc>
          <w:tcPr>
            <w:tcW w:w="820" w:type="pct"/>
          </w:tcPr>
          <w:p w14:paraId="1FE9850C" w14:textId="77777777" w:rsidR="000D759E" w:rsidRPr="00E74520" w:rsidRDefault="000D759E" w:rsidP="007E5502">
            <w:pPr>
              <w:spacing w:line="160" w:lineRule="atLeast"/>
            </w:pPr>
            <w:r w:rsidRPr="00E74520">
              <w:t>16.36±5.03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5CA1D375" w14:textId="77777777" w:rsidR="000D759E" w:rsidRPr="00E74520" w:rsidRDefault="000D759E" w:rsidP="007E5502">
            <w:pPr>
              <w:spacing w:line="160" w:lineRule="atLeast"/>
            </w:pPr>
            <w:r w:rsidRPr="00E74520">
              <w:t>15.89±4.77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473A0EE3" w14:textId="77777777" w:rsidR="000D759E" w:rsidRPr="00E74520" w:rsidRDefault="000D759E" w:rsidP="007E5502">
            <w:pPr>
              <w:spacing w:line="160" w:lineRule="atLeast"/>
            </w:pPr>
            <w:r w:rsidRPr="00E74520">
              <w:t>14.70±4.13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1959FD13" w14:textId="77777777" w:rsidR="000D759E" w:rsidRPr="00E74520" w:rsidRDefault="000D759E" w:rsidP="007E5502">
            <w:pPr>
              <w:spacing w:line="160" w:lineRule="atLeast"/>
            </w:pPr>
            <w:r w:rsidRPr="00E74520">
              <w:t>12.44±2.76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2C4E76E1" w14:textId="77777777" w:rsidR="000D759E" w:rsidRPr="00E74520" w:rsidRDefault="000D759E" w:rsidP="007E5502">
            <w:pPr>
              <w:spacing w:line="160" w:lineRule="atLeast"/>
            </w:pPr>
            <w:r w:rsidRPr="00E74520">
              <w:t>0.918</w:t>
            </w:r>
          </w:p>
        </w:tc>
      </w:tr>
      <w:tr w:rsidR="000D759E" w:rsidRPr="00E74520" w14:paraId="73676262" w14:textId="77777777" w:rsidTr="007E5502">
        <w:trPr>
          <w:trHeight w:val="198"/>
        </w:trPr>
        <w:tc>
          <w:tcPr>
            <w:tcW w:w="1201" w:type="pct"/>
            <w:vAlign w:val="center"/>
          </w:tcPr>
          <w:p w14:paraId="21F698D9" w14:textId="77777777" w:rsidR="000D759E" w:rsidRPr="000D759E" w:rsidRDefault="000D759E" w:rsidP="007E5502">
            <w:pPr>
              <w:spacing w:line="160" w:lineRule="atLeast"/>
              <w:ind w:left="86" w:right="-20"/>
              <w:rPr>
                <w:b/>
                <w:w w:val="101"/>
              </w:rPr>
            </w:pPr>
            <w:r w:rsidRPr="000D759E">
              <w:rPr>
                <w:b/>
              </w:rPr>
              <w:t xml:space="preserve">Visibility </w:t>
            </w:r>
            <w:r w:rsidRPr="000D759E">
              <w:rPr>
                <w:b/>
                <w:bCs/>
              </w:rPr>
              <w:t>(cm)</w:t>
            </w:r>
          </w:p>
        </w:tc>
        <w:tc>
          <w:tcPr>
            <w:tcW w:w="820" w:type="pct"/>
          </w:tcPr>
          <w:p w14:paraId="0C52928E" w14:textId="77777777" w:rsidR="000D759E" w:rsidRPr="00E74520" w:rsidRDefault="000D759E" w:rsidP="007E5502">
            <w:pPr>
              <w:spacing w:line="160" w:lineRule="atLeast"/>
            </w:pPr>
            <w:r w:rsidRPr="00E74520">
              <w:t>87.33±9.08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20" w:type="pct"/>
          </w:tcPr>
          <w:p w14:paraId="56CCFD45" w14:textId="77777777" w:rsidR="000D759E" w:rsidRPr="00E74520" w:rsidRDefault="000D759E" w:rsidP="007E5502">
            <w:pPr>
              <w:spacing w:line="160" w:lineRule="atLeast"/>
            </w:pPr>
            <w:r w:rsidRPr="00E74520">
              <w:t>85.94±8.93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69" w:type="pct"/>
          </w:tcPr>
          <w:p w14:paraId="111D15F0" w14:textId="77777777" w:rsidR="000D759E" w:rsidRPr="00E74520" w:rsidRDefault="000D759E" w:rsidP="007E5502">
            <w:pPr>
              <w:spacing w:line="160" w:lineRule="atLeast"/>
            </w:pPr>
            <w:r w:rsidRPr="00E74520">
              <w:t>68.33±6.55</w:t>
            </w:r>
            <w:r w:rsidRPr="00E74520">
              <w:rPr>
                <w:vertAlign w:val="superscript"/>
              </w:rPr>
              <w:t>ab</w:t>
            </w:r>
          </w:p>
        </w:tc>
        <w:tc>
          <w:tcPr>
            <w:tcW w:w="880" w:type="pct"/>
          </w:tcPr>
          <w:p w14:paraId="23DF51CF" w14:textId="77777777" w:rsidR="000D759E" w:rsidRPr="00E74520" w:rsidRDefault="000D759E" w:rsidP="007E5502">
            <w:pPr>
              <w:spacing w:line="160" w:lineRule="atLeast"/>
            </w:pPr>
            <w:r w:rsidRPr="00E74520">
              <w:t>55.58±6.64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49523FD3" w14:textId="77777777" w:rsidR="000D759E" w:rsidRPr="00E74520" w:rsidRDefault="000D759E" w:rsidP="007E5502">
            <w:pPr>
              <w:spacing w:line="160" w:lineRule="atLeast"/>
            </w:pPr>
            <w:r w:rsidRPr="00E74520">
              <w:t>0.019</w:t>
            </w:r>
          </w:p>
        </w:tc>
      </w:tr>
      <w:tr w:rsidR="000D759E" w:rsidRPr="00E74520" w14:paraId="2E153B7B" w14:textId="77777777" w:rsidTr="007E5502">
        <w:trPr>
          <w:trHeight w:val="206"/>
        </w:trPr>
        <w:tc>
          <w:tcPr>
            <w:tcW w:w="1201" w:type="pct"/>
            <w:vAlign w:val="center"/>
          </w:tcPr>
          <w:p w14:paraId="6036368C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 xml:space="preserve">TH </w:t>
            </w:r>
            <w:r w:rsidRPr="000D759E">
              <w:rPr>
                <w:b/>
                <w:bCs/>
              </w:rPr>
              <w:t xml:space="preserve">(mg/l) </w:t>
            </w:r>
          </w:p>
        </w:tc>
        <w:tc>
          <w:tcPr>
            <w:tcW w:w="820" w:type="pct"/>
          </w:tcPr>
          <w:p w14:paraId="1AD776E6" w14:textId="77777777" w:rsidR="000D759E" w:rsidRPr="00E74520" w:rsidRDefault="000D759E" w:rsidP="007E5502">
            <w:pPr>
              <w:spacing w:line="160" w:lineRule="atLeast"/>
            </w:pPr>
            <w:r w:rsidRPr="00E74520">
              <w:t>144.33±3.48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20" w:type="pct"/>
          </w:tcPr>
          <w:p w14:paraId="56F90775" w14:textId="77777777" w:rsidR="000D759E" w:rsidRPr="00E74520" w:rsidRDefault="000D759E" w:rsidP="007E5502">
            <w:pPr>
              <w:spacing w:line="160" w:lineRule="atLeast"/>
            </w:pPr>
            <w:r w:rsidRPr="00E74520">
              <w:t>139.83±3.06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69" w:type="pct"/>
          </w:tcPr>
          <w:p w14:paraId="2A9FEC4C" w14:textId="77777777" w:rsidR="000D759E" w:rsidRPr="00E74520" w:rsidRDefault="000D759E" w:rsidP="007E5502">
            <w:pPr>
              <w:spacing w:line="160" w:lineRule="atLeast"/>
            </w:pPr>
            <w:r w:rsidRPr="00E74520">
              <w:t>123.83±5.66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5438DC73" w14:textId="77777777" w:rsidR="000D759E" w:rsidRPr="00E74520" w:rsidRDefault="000D759E" w:rsidP="007E5502">
            <w:pPr>
              <w:spacing w:line="160" w:lineRule="atLeast"/>
            </w:pPr>
            <w:r w:rsidRPr="00E74520">
              <w:t>125.75±6.14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246E1480" w14:textId="77777777" w:rsidR="000D759E" w:rsidRPr="00E74520" w:rsidRDefault="000D759E" w:rsidP="007E5502">
            <w:pPr>
              <w:spacing w:line="160" w:lineRule="atLeast"/>
            </w:pPr>
            <w:r w:rsidRPr="00E74520">
              <w:t>0.007</w:t>
            </w:r>
          </w:p>
        </w:tc>
      </w:tr>
      <w:tr w:rsidR="000D759E" w:rsidRPr="00E74520" w14:paraId="478A07F0" w14:textId="77777777" w:rsidTr="007E5502">
        <w:trPr>
          <w:trHeight w:val="198"/>
        </w:trPr>
        <w:tc>
          <w:tcPr>
            <w:tcW w:w="1201" w:type="pct"/>
            <w:vAlign w:val="center"/>
          </w:tcPr>
          <w:p w14:paraId="7F97B45F" w14:textId="77777777" w:rsidR="000D759E" w:rsidRPr="000D759E" w:rsidRDefault="000D759E" w:rsidP="007E5502">
            <w:pPr>
              <w:adjustRightInd w:val="0"/>
              <w:spacing w:line="160" w:lineRule="atLeast"/>
              <w:ind w:left="60" w:right="60"/>
              <w:rPr>
                <w:b/>
              </w:rPr>
            </w:pPr>
            <w:r w:rsidRPr="000D759E">
              <w:rPr>
                <w:b/>
              </w:rPr>
              <w:t>Chlorides (</w:t>
            </w:r>
            <w:r w:rsidRPr="000D759E">
              <w:rPr>
                <w:b/>
                <w:bCs/>
              </w:rPr>
              <w:t>mg/l)</w:t>
            </w:r>
          </w:p>
        </w:tc>
        <w:tc>
          <w:tcPr>
            <w:tcW w:w="820" w:type="pct"/>
          </w:tcPr>
          <w:p w14:paraId="79EFA6C8" w14:textId="77777777" w:rsidR="000D759E" w:rsidRPr="00E74520" w:rsidRDefault="000D759E" w:rsidP="007E5502">
            <w:pPr>
              <w:spacing w:line="160" w:lineRule="atLeast"/>
            </w:pPr>
            <w:r w:rsidRPr="00E74520">
              <w:t>28.25±1.06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79DE33AC" w14:textId="77777777" w:rsidR="000D759E" w:rsidRPr="00E74520" w:rsidRDefault="000D759E" w:rsidP="007E5502">
            <w:pPr>
              <w:spacing w:line="160" w:lineRule="atLeast"/>
            </w:pPr>
            <w:r w:rsidRPr="00E74520">
              <w:t>27.25±1.11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5C7158C6" w14:textId="77777777" w:rsidR="000D759E" w:rsidRPr="00E74520" w:rsidRDefault="000D759E" w:rsidP="007E5502">
            <w:pPr>
              <w:spacing w:line="160" w:lineRule="atLeast"/>
            </w:pPr>
            <w:r w:rsidRPr="00E74520">
              <w:t>30.75±1.21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0367978C" w14:textId="77777777" w:rsidR="000D759E" w:rsidRPr="00E74520" w:rsidRDefault="000D759E" w:rsidP="007E5502">
            <w:pPr>
              <w:spacing w:line="160" w:lineRule="atLeast"/>
            </w:pPr>
            <w:r w:rsidRPr="00E74520">
              <w:t>30.58±1.25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382D93C0" w14:textId="77777777" w:rsidR="000D759E" w:rsidRPr="00E74520" w:rsidRDefault="000D759E" w:rsidP="007E5502">
            <w:pPr>
              <w:spacing w:line="160" w:lineRule="atLeast"/>
            </w:pPr>
            <w:r w:rsidRPr="00E74520">
              <w:t>0.101</w:t>
            </w:r>
          </w:p>
        </w:tc>
      </w:tr>
      <w:tr w:rsidR="000D759E" w:rsidRPr="00E74520" w14:paraId="06ADA678" w14:textId="77777777" w:rsidTr="007E5502">
        <w:trPr>
          <w:trHeight w:val="198"/>
        </w:trPr>
        <w:tc>
          <w:tcPr>
            <w:tcW w:w="5000" w:type="pct"/>
            <w:gridSpan w:val="6"/>
            <w:vAlign w:val="center"/>
          </w:tcPr>
          <w:p w14:paraId="155F5E34" w14:textId="77777777" w:rsidR="000D759E" w:rsidRPr="00E74520" w:rsidRDefault="000D759E" w:rsidP="007E5502">
            <w:pPr>
              <w:spacing w:line="160" w:lineRule="atLeast"/>
              <w:jc w:val="center"/>
            </w:pPr>
            <w:r w:rsidRPr="00B357D3">
              <w:rPr>
                <w:b/>
                <w:i/>
              </w:rPr>
              <w:t>Sperata sarwari</w:t>
            </w:r>
            <w:r w:rsidR="008937AA">
              <w:rPr>
                <w:b/>
                <w:i/>
              </w:rPr>
              <w:t xml:space="preserve"> </w:t>
            </w:r>
            <w:r w:rsidR="008937AA" w:rsidRPr="008937AA">
              <w:rPr>
                <w:b/>
              </w:rPr>
              <w:t>(Singhari)</w:t>
            </w:r>
          </w:p>
        </w:tc>
      </w:tr>
      <w:tr w:rsidR="000D759E" w:rsidRPr="00E74520" w14:paraId="6E9E94F6" w14:textId="77777777" w:rsidTr="007E5502">
        <w:trPr>
          <w:trHeight w:val="198"/>
        </w:trPr>
        <w:tc>
          <w:tcPr>
            <w:tcW w:w="1201" w:type="pct"/>
          </w:tcPr>
          <w:p w14:paraId="4ED7F833" w14:textId="77777777" w:rsidR="000D759E" w:rsidRPr="000D759E" w:rsidRDefault="000D759E" w:rsidP="007E5502">
            <w:pPr>
              <w:rPr>
                <w:b/>
              </w:rPr>
            </w:pPr>
            <w:r w:rsidRPr="000D759E">
              <w:rPr>
                <w:b/>
              </w:rPr>
              <w:t>Weight (g)</w:t>
            </w:r>
          </w:p>
        </w:tc>
        <w:tc>
          <w:tcPr>
            <w:tcW w:w="820" w:type="pct"/>
          </w:tcPr>
          <w:p w14:paraId="4E59959E" w14:textId="77777777" w:rsidR="000D759E" w:rsidRPr="00E74520" w:rsidRDefault="000D759E" w:rsidP="007E5502">
            <w:r w:rsidRPr="00E74520">
              <w:t>304.80±2.05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5DCDA71D" w14:textId="77777777" w:rsidR="000D759E" w:rsidRPr="00E74520" w:rsidRDefault="000D759E" w:rsidP="007E5502">
            <w:r w:rsidRPr="00E74520">
              <w:t>303.80±1.85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3590DFC6" w14:textId="77777777" w:rsidR="000D759E" w:rsidRPr="00E74520" w:rsidRDefault="000D759E" w:rsidP="007E5502">
            <w:r w:rsidRPr="00E74520">
              <w:t>304.6000±2.03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11E57969" w14:textId="77777777" w:rsidR="000D759E" w:rsidRPr="00E74520" w:rsidRDefault="000D759E" w:rsidP="007E5502">
            <w:r w:rsidRPr="00E74520">
              <w:t>307.00±0.86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2B6F79C0" w14:textId="77777777" w:rsidR="000D759E" w:rsidRPr="00E74520" w:rsidRDefault="000D759E" w:rsidP="007E5502">
            <w:r w:rsidRPr="00E74520">
              <w:t>0.625</w:t>
            </w:r>
          </w:p>
        </w:tc>
      </w:tr>
      <w:tr w:rsidR="000D759E" w:rsidRPr="00E74520" w14:paraId="19298190" w14:textId="77777777" w:rsidTr="007E5502">
        <w:trPr>
          <w:trHeight w:val="198"/>
        </w:trPr>
        <w:tc>
          <w:tcPr>
            <w:tcW w:w="1201" w:type="pct"/>
          </w:tcPr>
          <w:p w14:paraId="54C595E1" w14:textId="77777777" w:rsidR="000D759E" w:rsidRPr="000D759E" w:rsidRDefault="000D759E" w:rsidP="007E5502">
            <w:pPr>
              <w:rPr>
                <w:b/>
              </w:rPr>
            </w:pPr>
            <w:r w:rsidRPr="000D759E">
              <w:rPr>
                <w:b/>
              </w:rPr>
              <w:t>Length (cm)</w:t>
            </w:r>
          </w:p>
        </w:tc>
        <w:tc>
          <w:tcPr>
            <w:tcW w:w="820" w:type="pct"/>
          </w:tcPr>
          <w:p w14:paraId="3B13C3F6" w14:textId="77777777" w:rsidR="000D759E" w:rsidRPr="00E74520" w:rsidRDefault="000D759E" w:rsidP="007E5502">
            <w:r w:rsidRPr="00E74520">
              <w:t>25.60±1.20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00518B70" w14:textId="77777777" w:rsidR="000D759E" w:rsidRPr="00E74520" w:rsidRDefault="000D759E" w:rsidP="007E5502">
            <w:r w:rsidRPr="00E74520">
              <w:t>27.40±1.25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69" w:type="pct"/>
          </w:tcPr>
          <w:p w14:paraId="535EFDB6" w14:textId="77777777" w:rsidR="000D759E" w:rsidRPr="00E74520" w:rsidRDefault="000D759E" w:rsidP="007E5502">
            <w:r w:rsidRPr="00E74520">
              <w:t>25.80±1.59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80" w:type="pct"/>
          </w:tcPr>
          <w:p w14:paraId="7E380788" w14:textId="77777777" w:rsidR="000D759E" w:rsidRPr="00E74520" w:rsidRDefault="000D759E" w:rsidP="007E5502">
            <w:r w:rsidRPr="00E74520">
              <w:t>27.00±0.83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410" w:type="pct"/>
          </w:tcPr>
          <w:p w14:paraId="4685E185" w14:textId="77777777" w:rsidR="000D759E" w:rsidRPr="00E74520" w:rsidRDefault="000D759E" w:rsidP="007E5502">
            <w:r w:rsidRPr="00E74520">
              <w:t>0.687</w:t>
            </w:r>
          </w:p>
        </w:tc>
      </w:tr>
      <w:tr w:rsidR="000D759E" w:rsidRPr="00E74520" w14:paraId="3260C688" w14:textId="77777777" w:rsidTr="007E5502">
        <w:trPr>
          <w:trHeight w:val="198"/>
        </w:trPr>
        <w:tc>
          <w:tcPr>
            <w:tcW w:w="5000" w:type="pct"/>
            <w:gridSpan w:val="6"/>
          </w:tcPr>
          <w:p w14:paraId="685C2769" w14:textId="77777777" w:rsidR="000D759E" w:rsidRPr="00E74520" w:rsidRDefault="000D759E" w:rsidP="00C80238">
            <w:pPr>
              <w:jc w:val="center"/>
            </w:pPr>
            <w:r w:rsidRPr="00E74520">
              <w:rPr>
                <w:b/>
                <w:i/>
              </w:rPr>
              <w:t>Channa marulius</w:t>
            </w:r>
            <w:r w:rsidR="008937AA">
              <w:rPr>
                <w:b/>
                <w:i/>
              </w:rPr>
              <w:t xml:space="preserve"> </w:t>
            </w:r>
            <w:r w:rsidR="00C80238">
              <w:rPr>
                <w:b/>
              </w:rPr>
              <w:t>(Saul</w:t>
            </w:r>
            <w:r w:rsidR="008937AA" w:rsidRPr="008937AA">
              <w:rPr>
                <w:b/>
              </w:rPr>
              <w:t>)</w:t>
            </w:r>
          </w:p>
        </w:tc>
      </w:tr>
      <w:tr w:rsidR="000D759E" w:rsidRPr="00E74520" w14:paraId="63F5C263" w14:textId="77777777" w:rsidTr="007E5502">
        <w:trPr>
          <w:trHeight w:val="198"/>
        </w:trPr>
        <w:tc>
          <w:tcPr>
            <w:tcW w:w="1201" w:type="pct"/>
          </w:tcPr>
          <w:p w14:paraId="45AD0BA6" w14:textId="77777777" w:rsidR="000D759E" w:rsidRPr="000D759E" w:rsidRDefault="000D759E" w:rsidP="007E5502">
            <w:pPr>
              <w:rPr>
                <w:b/>
              </w:rPr>
            </w:pPr>
            <w:r w:rsidRPr="000D759E">
              <w:rPr>
                <w:b/>
              </w:rPr>
              <w:t>Weight (g)</w:t>
            </w:r>
          </w:p>
        </w:tc>
        <w:tc>
          <w:tcPr>
            <w:tcW w:w="820" w:type="pct"/>
          </w:tcPr>
          <w:p w14:paraId="1AA4BAA5" w14:textId="77777777" w:rsidR="000D759E" w:rsidRPr="00E74520" w:rsidRDefault="000D759E" w:rsidP="007E5502">
            <w:r w:rsidRPr="00E74520">
              <w:t>151.20±2.82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3C990F87" w14:textId="77777777" w:rsidR="000D759E" w:rsidRPr="00E74520" w:rsidRDefault="000D759E" w:rsidP="007E5502">
            <w:r w:rsidRPr="00E74520">
              <w:t>163.00±5.14</w:t>
            </w:r>
            <w:r w:rsidRPr="00E74520">
              <w:rPr>
                <w:vertAlign w:val="superscript"/>
              </w:rPr>
              <w:t>ab</w:t>
            </w:r>
          </w:p>
        </w:tc>
        <w:tc>
          <w:tcPr>
            <w:tcW w:w="869" w:type="pct"/>
          </w:tcPr>
          <w:p w14:paraId="56F581BD" w14:textId="77777777" w:rsidR="000D759E" w:rsidRPr="00E74520" w:rsidRDefault="000D759E" w:rsidP="007E5502">
            <w:r w:rsidRPr="00E74520">
              <w:t>170.40±6.14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80" w:type="pct"/>
          </w:tcPr>
          <w:p w14:paraId="237F0561" w14:textId="77777777" w:rsidR="000D759E" w:rsidRPr="00E74520" w:rsidRDefault="000D759E" w:rsidP="007E5502">
            <w:r w:rsidRPr="00E74520">
              <w:t>175.00±4.74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410" w:type="pct"/>
          </w:tcPr>
          <w:p w14:paraId="5AFE2C49" w14:textId="77777777" w:rsidR="000D759E" w:rsidRPr="00E74520" w:rsidRDefault="000D759E" w:rsidP="007E5502">
            <w:r w:rsidRPr="00E74520">
              <w:t>0.017</w:t>
            </w:r>
          </w:p>
        </w:tc>
      </w:tr>
      <w:tr w:rsidR="000D759E" w:rsidRPr="00E74520" w14:paraId="219DDDD0" w14:textId="77777777" w:rsidTr="007E5502">
        <w:trPr>
          <w:trHeight w:val="198"/>
        </w:trPr>
        <w:tc>
          <w:tcPr>
            <w:tcW w:w="1201" w:type="pct"/>
          </w:tcPr>
          <w:p w14:paraId="662F2FF2" w14:textId="77777777" w:rsidR="000D759E" w:rsidRPr="000D759E" w:rsidRDefault="000D759E" w:rsidP="007E5502">
            <w:pPr>
              <w:rPr>
                <w:b/>
              </w:rPr>
            </w:pPr>
            <w:r w:rsidRPr="000D759E">
              <w:rPr>
                <w:b/>
              </w:rPr>
              <w:t>Length (cm)</w:t>
            </w:r>
          </w:p>
        </w:tc>
        <w:tc>
          <w:tcPr>
            <w:tcW w:w="820" w:type="pct"/>
          </w:tcPr>
          <w:p w14:paraId="3B4F4AE7" w14:textId="77777777" w:rsidR="000D759E" w:rsidRPr="00E74520" w:rsidRDefault="000D759E" w:rsidP="007E5502">
            <w:r w:rsidRPr="00E74520">
              <w:t>27.40±1.20</w:t>
            </w:r>
            <w:r w:rsidRPr="00E74520">
              <w:rPr>
                <w:vertAlign w:val="superscript"/>
              </w:rPr>
              <w:t>a</w:t>
            </w:r>
          </w:p>
        </w:tc>
        <w:tc>
          <w:tcPr>
            <w:tcW w:w="820" w:type="pct"/>
          </w:tcPr>
          <w:p w14:paraId="6BF960A6" w14:textId="77777777" w:rsidR="000D759E" w:rsidRPr="00E74520" w:rsidRDefault="000D759E" w:rsidP="007E5502">
            <w:r w:rsidRPr="00E74520">
              <w:t>30.80±1.59</w:t>
            </w:r>
            <w:r w:rsidRPr="00E74520">
              <w:rPr>
                <w:vertAlign w:val="superscript"/>
              </w:rPr>
              <w:t>ab</w:t>
            </w:r>
          </w:p>
        </w:tc>
        <w:tc>
          <w:tcPr>
            <w:tcW w:w="869" w:type="pct"/>
          </w:tcPr>
          <w:p w14:paraId="58FDAD40" w14:textId="77777777" w:rsidR="000D759E" w:rsidRPr="00E74520" w:rsidRDefault="000D759E" w:rsidP="007E5502">
            <w:r w:rsidRPr="00E74520">
              <w:t>32.72±1.77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880" w:type="pct"/>
          </w:tcPr>
          <w:p w14:paraId="16EC4E4A" w14:textId="77777777" w:rsidR="000D759E" w:rsidRPr="00E74520" w:rsidRDefault="000D759E" w:rsidP="007E5502">
            <w:r w:rsidRPr="00E74520">
              <w:t>34.20±1.27</w:t>
            </w:r>
            <w:r w:rsidRPr="00E74520">
              <w:rPr>
                <w:vertAlign w:val="superscript"/>
              </w:rPr>
              <w:t>b</w:t>
            </w:r>
          </w:p>
        </w:tc>
        <w:tc>
          <w:tcPr>
            <w:tcW w:w="410" w:type="pct"/>
          </w:tcPr>
          <w:p w14:paraId="02841ECA" w14:textId="77777777" w:rsidR="000D759E" w:rsidRPr="00E74520" w:rsidRDefault="000D759E" w:rsidP="007E5502">
            <w:r w:rsidRPr="00E74520">
              <w:t>0.028</w:t>
            </w:r>
          </w:p>
        </w:tc>
      </w:tr>
    </w:tbl>
    <w:p w14:paraId="40533168" w14:textId="77777777" w:rsidR="00C719B0" w:rsidRDefault="00C719B0"/>
    <w:sectPr w:rsidR="00C71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59E"/>
    <w:rsid w:val="000D759E"/>
    <w:rsid w:val="00286549"/>
    <w:rsid w:val="003D1A8B"/>
    <w:rsid w:val="00451601"/>
    <w:rsid w:val="0046681A"/>
    <w:rsid w:val="00882706"/>
    <w:rsid w:val="008937AA"/>
    <w:rsid w:val="00AC7267"/>
    <w:rsid w:val="00C719B0"/>
    <w:rsid w:val="00C8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DCB2E"/>
  <w15:chartTrackingRefBased/>
  <w15:docId w15:val="{2731D4A5-E5AF-4478-9255-69A386F41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59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59E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75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D1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</dc:creator>
  <cp:keywords/>
  <dc:description/>
  <cp:lastModifiedBy>HYD OFF31</cp:lastModifiedBy>
  <cp:revision>6</cp:revision>
  <dcterms:created xsi:type="dcterms:W3CDTF">2023-11-10T05:06:00Z</dcterms:created>
  <dcterms:modified xsi:type="dcterms:W3CDTF">2024-03-22T04:44:00Z</dcterms:modified>
</cp:coreProperties>
</file>